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BLTTL"/>
        <w:jc w:val="both"/>
        <w:rPr/>
      </w:pPr>
      <w:r>
        <w:rPr>
          <w:rFonts w:cs="Times New Roman" w:ascii="Times New Roman" w:hAnsi="Times New Roman"/>
        </w:rPr>
        <w:t>Table S4: Estimated standard uncertainty (1 </w:t>
      </w:r>
      <w:r>
        <w:rPr/>
        <w:t>) of dose to water at the phantom surface.</w:t>
      </w:r>
    </w:p>
    <w:tbl>
      <w:tblPr>
        <w:tblW w:w="86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2070"/>
        <w:gridCol w:w="2283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eastAsia="PMingLiU;新細明體" w:cs="Times New Roman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szCs w:val="24"/>
              </w:rPr>
              <w:t>Type of quantity or procedu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% Uncertainty, TG-6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% Uncertainty, this work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</w:rPr>
              <w:t xml:space="preserve">Air-kerma calibration factor, </w:t>
            </w:r>
            <w:r>
              <w:rPr>
                <w:sz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oMath>
            <w:r>
              <w:rPr>
                <w:sz w:val="20"/>
              </w:rPr>
              <w:t xml:space="preserve"> (cGy/n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</w:rPr>
              <w:t>Effect of beam quality difference between calibration measurem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</w:rPr>
              <w:t xml:space="preserve">Backscatter factor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oMath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i/>
                <w:i/>
                <w:iCs/>
                <w:sz w:val="22"/>
              </w:rPr>
            </w:pPr>
            <w:r>
              <w:rPr>
                <w:sz w:val="20"/>
              </w:rPr>
              <w:t>Chamber stem correction factor,</w:t>
            </w:r>
            <w:r>
              <w:rPr/>
              <w:t xml:space="preserve">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e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ir</m:t>
                  </m:r>
                </m:sub>
              </m:sSub>
            </m:oMath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2"/>
              </w:rPr>
            </w:pPr>
            <w:r>
              <w:rPr>
                <w:sz w:val="20"/>
              </w:rPr>
              <w:t>Mass energy-absorption coefficients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d>
                    <m:dPr>
                      <m:begChr m:val="["/>
                      <m:endChr m:val="]"/>
                    </m:dPr>
                    <m:e>
                      <m:sSub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bar>
                                <m:barPr>
                                  <m:pos m:val="top"/>
                                </m:bar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μ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en</m:t>
                                      </m:r>
                                    </m:sub>
                                  </m:sSub>
                                </m:e>
                              </m:bar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</m:e>
                          </m:d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ir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p>
                      </m:sSubSup>
                    </m:e>
                  </m:d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ir</m:t>
                  </m:r>
                </m:sub>
              </m:sSub>
            </m:oMath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In-air measurement in the user’s beam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Combined standard uncertaint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</w:tr>
    </w:tbl>
    <w:p>
      <w:pPr>
        <w:pStyle w:val="Abs"/>
        <w:jc w:val="both"/>
        <w:rPr/>
      </w:pPr>
      <w:r>
        <w:rPr/>
      </w:r>
    </w:p>
    <w:p>
      <w:pPr>
        <w:pStyle w:val="Abs"/>
        <w:spacing w:before="0" w:after="240"/>
        <w:jc w:val="both"/>
        <w:rPr>
          <w:sz w:val="28"/>
        </w:rPr>
      </w:pPr>
      <w:r>
        <w:rPr>
          <w:sz w:val="28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eastAsia="PMingLiU;新細明體"/>
      <w:b/>
      <w:bCs/>
      <w:szCs w:val="2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PMingLiU;新細明體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</w:tabs>
      <w:spacing w:lineRule="auto" w:line="360"/>
      <w:jc w:val="both"/>
    </w:pPr>
    <w:rPr>
      <w:rFonts w:eastAsia="PMingLiU;新細明體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PMingLiU;新細明體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540"/>
      <w:jc w:val="both"/>
    </w:pPr>
    <w:rPr>
      <w:rFonts w:eastAsia="PMingLiU;新細明體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1:44:00Z</dcterms:created>
  <dc:creator>Andrew Schweitzer</dc:creator>
  <dc:description/>
  <cp:keywords/>
  <dc:language>en-US</dc:language>
  <cp:lastModifiedBy>Kate Dadachova</cp:lastModifiedBy>
  <dcterms:modified xsi:type="dcterms:W3CDTF">2009-09-09T17:14:00Z</dcterms:modified>
  <cp:revision>3</cp:revision>
  <dc:subject/>
  <dc:title>Supplementary Information:  Rational design and physico-chemical evaluation of synthetic melanins as novel nature-inspired rad</dc:title>
</cp:coreProperties>
</file>